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>T</w:t>
      </w:r>
      <w:r>
        <w:rPr>
          <w:b/>
          <w:szCs w:val="21"/>
        </w:rPr>
        <w:t xml:space="preserve">able </w:t>
      </w:r>
      <w:r>
        <w:rPr>
          <w:b/>
          <w:szCs w:val="21"/>
        </w:rPr>
        <w:t>S1</w:t>
      </w:r>
      <w:r>
        <w:rPr>
          <w:b/>
          <w:szCs w:val="21"/>
        </w:rPr>
        <w:t xml:space="preserve">. </w:t>
      </w:r>
      <w:r>
        <w:rPr>
          <w:szCs w:val="21"/>
        </w:rPr>
        <w:t xml:space="preserve">Primer used in </w:t>
      </w:r>
      <w:r>
        <w:rPr>
          <w:szCs w:val="21"/>
        </w:rPr>
        <w:t xml:space="preserve">PCR reaction of </w:t>
      </w:r>
      <w:r>
        <w:rPr>
          <w:szCs w:val="21"/>
        </w:rPr>
        <w:t>this paper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270</wp:posOffset>
                </wp:positionV>
                <wp:extent cx="4239260" cy="62280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9260" cy="6228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7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48"/>
                              <w:gridCol w:w="4328"/>
                            </w:tblGrid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23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Sequence (5</w:t>
                                  </w:r>
                                  <w:r>
                                    <w:rPr>
                                      <w:szCs w:val="21"/>
                                    </w:rPr>
                                    <w:t>’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to 3</w:t>
                                  </w:r>
                                  <w:r>
                                    <w:rPr>
                                      <w:szCs w:val="21"/>
                                    </w:rPr>
                                    <w:t>’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KO-up-F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CAAGCT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CGCCAGTTCACCTTAGCATT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KO- up -R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ATCTAGAGGTGGCGATTGCGATTGCGACGGC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KO-down-F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TGGTAC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CTCACGGCTGCTCAACAGCA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KO-down-R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TGAGCTCAGTGGCAGGGTTCTTCAAGGGA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yg-F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CTCTCGGAGGGCGAAG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yg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CCTGCGCGACGGACGCA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B-F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ATCCAAGCTCAAGCTGC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F-AH-UP-F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CACACGGCCTCTTCCC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AF-AH-F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GAGAATTCATG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GGCGCTTCAG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AF-AH-R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GAGGATCCTTAAATCTCCTGCCA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robe PAF-AH-F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TGACGGAGAAGAATGC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robe PAF-AH-R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CCAAGTCCAGCTTGTC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ex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F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TGAATTCATGGGTTACTACGAC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ex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R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TGGATCCTTACAGGCGAGAGCCGTG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/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z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od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-F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TGAATTCATGGTCAAAGCCGTCAC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/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z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od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TGGATCCTTAAGCAGAGATGCC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ytochrome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-F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TGAATTCATGGGTTTCTCTGAGG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ytochrome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-R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TGGATCCTTATTTGGTGTTCTCC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qPAF-AH-F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CACGACGTCATCGACCA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qPAF-AH-R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CACTGGGCTCTAACTC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q hex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F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GTCAAGCAGGGTCTGT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q hex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F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GTGGACGACCTTCATCT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q 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/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z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od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-F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ATGCTCAGGGTAACGC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q 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/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z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od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TGCCAGTCTTGAGGGA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q 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ytochrome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 -F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ACAAGACCCTCTTCGCCT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q 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ytochrome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 -R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ATTTGGTAGCGTCCTTGAGG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qT. harzianum actin-F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TATCATGATCGGTATGGGTC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2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qT. harzianum actin-R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AGAAGGTGTGGTGCCAGAT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7" w:hRule="atLeast"/>
                              </w:trPr>
                              <w:tc>
                                <w:tcPr>
                                  <w:tcW w:w="23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alking SP primers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alking SP primers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alking SP primers3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ACGAGATCTCCAATCCAAGTC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GGCTCCGGAAGCTTGTTGCC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TTGAACAGAGGAGTCGAGTTG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               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.8pt;height:490.4pt;mso-wrap-distance-left:9pt;mso-wrap-distance-right:9pt;mso-wrap-distance-top:0pt;mso-wrap-distance-bottom:0pt;margin-top:0.1pt;mso-position-vertical-relative:text;margin-left:40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7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48"/>
                        <w:gridCol w:w="4328"/>
                      </w:tblGrid>
                      <w:tr>
                        <w:trPr>
                          <w:trHeight w:val="294" w:hRule="atLeast"/>
                        </w:trPr>
                        <w:tc>
                          <w:tcPr>
                            <w:tcW w:w="23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43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1"/>
                              </w:rPr>
                              <w:t>Sequence (5</w:t>
                            </w:r>
                            <w:r>
                              <w:rPr>
                                <w:szCs w:val="21"/>
                              </w:rPr>
                              <w:t>’</w:t>
                            </w:r>
                            <w:r>
                              <w:rPr>
                                <w:szCs w:val="21"/>
                              </w:rPr>
                              <w:t xml:space="preserve"> to 3</w:t>
                            </w:r>
                            <w:r>
                              <w:rPr>
                                <w:szCs w:val="21"/>
                              </w:rPr>
                              <w:t>’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KO-up-F</w:t>
                            </w:r>
                          </w:p>
                        </w:tc>
                        <w:tc>
                          <w:tcPr>
                            <w:tcW w:w="43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CAAGCT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CGCCAGTTCACCTTAGCATTTGT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KO- up -R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ATCTAGAGGTGGCGATTGCGATTGCGACGGCGA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KO-down-F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TGGTAC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CTCACGGCTGCTCAACAGCA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KO-down-R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TGAGCTCAGTGGCAGGGTTCTTCAAGGGAGAT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yg-F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CTCTCGGAGGGCGAAGAAT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yg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CCTGCGCGACGGACGCACTG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B-F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ATCCAAGCTCAAGCTGCTCT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F-AH-UP-F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CACACGGCCTCTTCCCAGA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AF-AH-F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GAGAATTCATG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TGGCGCTTCAGAGC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AF-AH-R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GAGGATCCTTAAATCTCCTGCCAGCC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robe PAF-AH-F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TGACGGAGAAGAATGCCAC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robe PAF-AH-R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CCAAGTCCAGCTTGTCCAT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ex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F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TGAATTCATGGGTTACTACGACGAC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ex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R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TGGATCCTTACAGGCGAGAGCCGTGGAC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u/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z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n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so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-F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TGAATTCATGGTCAAAGCCGTCACTGT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u/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z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n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so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TGGATCCTTAAGCAGAGATGCCGAT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ytochrome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-F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TGAATTCATGGGTTTCTCTGAGGGC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ytochrome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-R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TGGATCCTTATTTGGTGTTCTCCTTG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qPAF-AH-F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CACGACGTCATCGACCATT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qPAF-AH-R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CACTGGGCTCTAACTCGC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q hex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F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GTCAAGCAGGGTCTGTCTG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q hex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F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GTGGACGACCTTCATCTCAA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q 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u/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z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n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so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-F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ATGCTCAGGGTAACGCCAA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q 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u/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z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n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so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TGCCAGTCTTGAGGGACTC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q 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ytochrome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 -F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ACAAGACCCTCTTCGCCTAC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q 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ytochrome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 -R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ATTTGGTAGCGTCCTTGAGGTA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qT. harzianum actin-F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TATCATGATCGGTATGGGTCAGA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2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qT. harzianum actin-R</w:t>
                            </w:r>
                          </w:p>
                        </w:tc>
                        <w:tc>
                          <w:tcPr>
                            <w:tcW w:w="43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AGAAGGTGTGGTGCCAGATCTT</w:t>
                            </w:r>
                          </w:p>
                        </w:tc>
                      </w:tr>
                      <w:tr>
                        <w:trPr>
                          <w:trHeight w:val="927" w:hRule="atLeast"/>
                        </w:trPr>
                        <w:tc>
                          <w:tcPr>
                            <w:tcW w:w="23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alking SP primers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alking SP primers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alking SP primers3</w:t>
                            </w:r>
                          </w:p>
                        </w:tc>
                        <w:tc>
                          <w:tcPr>
                            <w:tcW w:w="43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ACGAGATCTCCAATCCAAGT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GGCTCCGGAAGCTTGTTGCCA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       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TTGAACAGAGGAGTCGAGTTG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         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00:36:00Z</dcterms:created>
  <dc:creator>yu</dc:creator>
  <dc:description/>
  <cp:keywords/>
  <dc:language>en-US</dc:language>
  <cp:lastModifiedBy>yu</cp:lastModifiedBy>
  <dcterms:modified xsi:type="dcterms:W3CDTF">2014-06-04T00:37:00Z</dcterms:modified>
  <cp:revision>2</cp:revision>
  <dc:subject/>
  <dc:title/>
</cp:coreProperties>
</file>